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8E8" w:rsidRDefault="009C0EB7" w:rsidP="006B4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6</w:t>
      </w:r>
      <w:r w:rsidR="00633661">
        <w:rPr>
          <w:rFonts w:ascii="Times New Roman" w:hAnsi="Times New Roman" w:cs="Times New Roman"/>
        </w:rPr>
        <w:t>.</w:t>
      </w:r>
      <w:r w:rsidR="006B48E8" w:rsidRPr="00F41C37">
        <w:rPr>
          <w:rFonts w:ascii="Times New Roman" w:hAnsi="Times New Roman" w:cs="Times New Roman"/>
        </w:rPr>
        <w:t xml:space="preserve"> </w:t>
      </w:r>
      <w:r w:rsidR="00FA62AA" w:rsidRPr="00FA62AA">
        <w:rPr>
          <w:rFonts w:ascii="Times New Roman" w:hAnsi="Times New Roman" w:cs="Times New Roman"/>
        </w:rPr>
        <w:t>Results of multiple logistic regression analysis</w:t>
      </w:r>
      <w:r w:rsidR="006B48E8">
        <w:rPr>
          <w:rFonts w:ascii="Times New Roman" w:hAnsi="Times New Roman" w:cs="Times New Roman"/>
        </w:rPr>
        <w:t xml:space="preserve"> (27 young patients with acute subdural hematoma)</w:t>
      </w:r>
    </w:p>
    <w:p w:rsidR="00FA62AA" w:rsidRDefault="00FA62AA" w:rsidP="006B48E8">
      <w:pPr>
        <w:rPr>
          <w:rFonts w:ascii="Times New Roman" w:hAnsi="Times New Roman" w:cs="Times New Roman"/>
        </w:rPr>
      </w:pPr>
    </w:p>
    <w:tbl>
      <w:tblPr>
        <w:tblW w:w="6640" w:type="dxa"/>
        <w:tblCellMar>
          <w:left w:w="99" w:type="dxa"/>
          <w:right w:w="99" w:type="dxa"/>
        </w:tblCellMar>
        <w:tblLook w:val="04A0"/>
      </w:tblPr>
      <w:tblGrid>
        <w:gridCol w:w="4580"/>
        <w:gridCol w:w="2060"/>
      </w:tblGrid>
      <w:tr w:rsidR="00AC1E3A" w:rsidRPr="00AC1E3A" w:rsidTr="00AC1E3A">
        <w:trPr>
          <w:trHeight w:val="3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</w:rPr>
              <w:t>For favorable outcom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C1E3A" w:rsidRPr="00AC1E3A" w:rsidTr="00AC1E3A">
        <w:trPr>
          <w:trHeight w:val="340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C1E3A" w:rsidRPr="00AC1E3A" w:rsidTr="00AC1E3A">
        <w:trPr>
          <w:trHeight w:val="3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racranial pressu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:rsidR="00AC1E3A" w:rsidRPr="00AC1E3A" w:rsidTr="00AC1E3A">
        <w:trPr>
          <w:trHeight w:val="3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ypotherm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AC1E3A" w:rsidRPr="00AC1E3A" w:rsidTr="00AC1E3A">
        <w:trPr>
          <w:trHeight w:val="3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 from injury to surge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</w:tr>
      <w:tr w:rsidR="00AC1E3A" w:rsidRPr="00AC1E3A" w:rsidTr="00AC1E3A">
        <w:trPr>
          <w:trHeight w:val="3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CS motor sco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AC1E3A" w:rsidRPr="00AC1E3A" w:rsidTr="00AC1E3A">
        <w:trPr>
          <w:trHeight w:val="340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AC1E3A" w:rsidRPr="00AC1E3A" w:rsidTr="00AC1E3A">
        <w:trPr>
          <w:trHeight w:val="3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E3A" w:rsidRPr="00AC1E3A" w:rsidTr="00AC1E3A">
        <w:trPr>
          <w:trHeight w:val="3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</w:rPr>
              <w:t>For mortalit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C1E3A" w:rsidRPr="00AC1E3A" w:rsidTr="00AC1E3A">
        <w:trPr>
          <w:trHeight w:val="340"/>
        </w:trPr>
        <w:tc>
          <w:tcPr>
            <w:tcW w:w="4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C1E3A" w:rsidRPr="00AC1E3A" w:rsidTr="00AC1E3A">
        <w:trPr>
          <w:trHeight w:val="340"/>
        </w:trPr>
        <w:tc>
          <w:tcPr>
            <w:tcW w:w="4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racranial pressur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</w:tr>
      <w:tr w:rsidR="00AC1E3A" w:rsidRPr="00AC1E3A" w:rsidTr="00AC1E3A">
        <w:trPr>
          <w:trHeight w:val="340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CS motor sco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E3A" w:rsidRPr="00AC1E3A" w:rsidRDefault="00AC1E3A" w:rsidP="00AC1E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3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</w:tbl>
    <w:p w:rsidR="00FA62AA" w:rsidRPr="00BB73EB" w:rsidRDefault="00631290" w:rsidP="006B4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CS, Glasgow Coma Scale; </w:t>
      </w:r>
      <w:r w:rsidRPr="00F41C37">
        <w:rPr>
          <w:rFonts w:ascii="Times New Roman" w:hAnsi="Times New Roman" w:cs="Times New Roman"/>
        </w:rPr>
        <w:t>ICP</w:t>
      </w:r>
      <w:r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intracra</w:t>
      </w:r>
      <w:bookmarkStart w:id="0" w:name="_GoBack"/>
      <w:bookmarkEnd w:id="0"/>
      <w:r w:rsidRPr="00F41C37">
        <w:rPr>
          <w:rFonts w:ascii="Times New Roman" w:hAnsi="Times New Roman" w:cs="Times New Roman"/>
        </w:rPr>
        <w:t>nial pressure</w:t>
      </w:r>
    </w:p>
    <w:sectPr w:rsidR="00FA62AA" w:rsidRPr="00BB73EB" w:rsidSect="007C1BB7">
      <w:pgSz w:w="11900" w:h="16840"/>
      <w:pgMar w:top="720" w:right="720" w:bottom="720" w:left="720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6F48"/>
    <w:rsid w:val="00013F73"/>
    <w:rsid w:val="00204CCD"/>
    <w:rsid w:val="002257DB"/>
    <w:rsid w:val="0023772E"/>
    <w:rsid w:val="00316BCB"/>
    <w:rsid w:val="0040750C"/>
    <w:rsid w:val="00447C12"/>
    <w:rsid w:val="00564C12"/>
    <w:rsid w:val="005B552F"/>
    <w:rsid w:val="005F0A25"/>
    <w:rsid w:val="006156EB"/>
    <w:rsid w:val="00631290"/>
    <w:rsid w:val="00633661"/>
    <w:rsid w:val="006B48E8"/>
    <w:rsid w:val="0070363C"/>
    <w:rsid w:val="007C1BB7"/>
    <w:rsid w:val="008131BE"/>
    <w:rsid w:val="00844007"/>
    <w:rsid w:val="00867898"/>
    <w:rsid w:val="00956EC7"/>
    <w:rsid w:val="009C0EB7"/>
    <w:rsid w:val="00A06F48"/>
    <w:rsid w:val="00AB2988"/>
    <w:rsid w:val="00AC1E3A"/>
    <w:rsid w:val="00AD57D1"/>
    <w:rsid w:val="00AF6D30"/>
    <w:rsid w:val="00B24F87"/>
    <w:rsid w:val="00BB46E6"/>
    <w:rsid w:val="00BB73EB"/>
    <w:rsid w:val="00C9775E"/>
    <w:rsid w:val="00D415C5"/>
    <w:rsid w:val="00D74955"/>
    <w:rsid w:val="00D978D6"/>
    <w:rsid w:val="00DC433A"/>
    <w:rsid w:val="00E4145A"/>
    <w:rsid w:val="00E46F15"/>
    <w:rsid w:val="00F1109B"/>
    <w:rsid w:val="00F45C26"/>
    <w:rsid w:val="00FA62AA"/>
    <w:rsid w:val="00FF6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1B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98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88"/>
    <w:rPr>
      <w:rFonts w:ascii="MS Mincho" w:eastAsia="MS Minch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09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4</Words>
  <Characters>36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畑仁司</dc:creator>
  <cp:keywords/>
  <dc:description/>
  <cp:lastModifiedBy>Journals</cp:lastModifiedBy>
  <cp:revision>4</cp:revision>
  <dcterms:created xsi:type="dcterms:W3CDTF">2022-04-16T22:32:00Z</dcterms:created>
  <dcterms:modified xsi:type="dcterms:W3CDTF">2022-07-14T12:56:00Z</dcterms:modified>
</cp:coreProperties>
</file>